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6B5D" w:rsidRDefault="000E6B5D" w:rsidP="000E6B5D">
      <w:pPr>
        <w:spacing w:before="0" w:after="0"/>
        <w:rPr>
          <w:rFonts w:eastAsia="Times New Roman" w:cs="Times New Roman"/>
          <w:b/>
          <w:i/>
          <w:sz w:val="22"/>
          <w:lang w:eastAsia="de-DE"/>
        </w:rPr>
      </w:pPr>
      <w:r w:rsidRPr="00174DD5">
        <w:rPr>
          <w:rFonts w:eastAsia="Times New Roman" w:cs="Times New Roman"/>
          <w:b/>
          <w:i/>
          <w:sz w:val="22"/>
          <w:lang w:eastAsia="de-DE"/>
        </w:rPr>
        <w:t>Supplement Table 1. CV</w:t>
      </w:r>
      <w:r w:rsidR="00BE7896">
        <w:rPr>
          <w:rFonts w:eastAsia="Times New Roman" w:cs="Times New Roman"/>
          <w:b/>
          <w:i/>
          <w:sz w:val="22"/>
          <w:lang w:eastAsia="de-DE"/>
        </w:rPr>
        <w:t xml:space="preserve"> </w:t>
      </w:r>
      <w:r w:rsidRPr="00174DD5">
        <w:rPr>
          <w:rFonts w:eastAsia="Times New Roman" w:cs="Times New Roman"/>
          <w:b/>
          <w:i/>
          <w:sz w:val="22"/>
          <w:lang w:eastAsia="de-DE"/>
        </w:rPr>
        <w:t xml:space="preserve">and percentage of user corrected vessel length at the first measurement </w:t>
      </w:r>
    </w:p>
    <w:p w:rsidR="004B3903" w:rsidRPr="00174DD5" w:rsidRDefault="004B3903" w:rsidP="000E6B5D">
      <w:pPr>
        <w:spacing w:before="0" w:after="0"/>
        <w:rPr>
          <w:rFonts w:eastAsia="Times New Roman" w:cs="Times New Roman"/>
          <w:b/>
          <w:i/>
          <w:sz w:val="22"/>
          <w:lang w:eastAsia="de-DE"/>
        </w:rPr>
      </w:pPr>
    </w:p>
    <w:tbl>
      <w:tblPr>
        <w:tblStyle w:val="EinfacheTabelle511"/>
        <w:tblW w:w="9314" w:type="dxa"/>
        <w:tblLook w:val="04A0" w:firstRow="1" w:lastRow="0" w:firstColumn="1" w:lastColumn="0" w:noHBand="0" w:noVBand="1"/>
      </w:tblPr>
      <w:tblGrid>
        <w:gridCol w:w="3904"/>
        <w:gridCol w:w="1625"/>
        <w:gridCol w:w="425"/>
        <w:gridCol w:w="1559"/>
        <w:gridCol w:w="555"/>
        <w:gridCol w:w="1041"/>
        <w:gridCol w:w="205"/>
      </w:tblGrid>
      <w:tr w:rsidR="000E6B5D" w:rsidRPr="00174DD5" w:rsidTr="002458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b/>
                <w:sz w:val="22"/>
                <w:lang w:eastAsia="de-DE"/>
              </w:rPr>
            </w:pPr>
          </w:p>
        </w:tc>
        <w:tc>
          <w:tcPr>
            <w:tcW w:w="1625" w:type="dxa"/>
          </w:tcPr>
          <w:p w:rsidR="000E6B5D" w:rsidRPr="00174DD5" w:rsidRDefault="000E6B5D" w:rsidP="00174D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lang w:eastAsia="de-DE"/>
              </w:rPr>
            </w:pPr>
            <w:r w:rsidRPr="00174DD5">
              <w:rPr>
                <w:rFonts w:eastAsia="Times New Roman"/>
                <w:b/>
                <w:sz w:val="22"/>
                <w:lang w:eastAsia="de-DE"/>
              </w:rPr>
              <w:t>Term infants (n=30)</w:t>
            </w:r>
          </w:p>
        </w:tc>
        <w:tc>
          <w:tcPr>
            <w:tcW w:w="1984" w:type="dxa"/>
            <w:gridSpan w:val="2"/>
          </w:tcPr>
          <w:p w:rsidR="000E6B5D" w:rsidRPr="00174DD5" w:rsidRDefault="000E6B5D" w:rsidP="00174D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lang w:eastAsia="de-DE"/>
              </w:rPr>
            </w:pPr>
            <w:r w:rsidRPr="00174DD5">
              <w:rPr>
                <w:rFonts w:eastAsia="Times New Roman"/>
                <w:b/>
                <w:sz w:val="22"/>
                <w:lang w:eastAsia="de-DE"/>
              </w:rPr>
              <w:t>Preterm infants (n=20)</w:t>
            </w:r>
          </w:p>
        </w:tc>
        <w:tc>
          <w:tcPr>
            <w:tcW w:w="1801" w:type="dxa"/>
            <w:gridSpan w:val="3"/>
          </w:tcPr>
          <w:p w:rsidR="000E6B5D" w:rsidRPr="00174DD5" w:rsidRDefault="000E6B5D" w:rsidP="00174DD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sz w:val="22"/>
                <w:lang w:eastAsia="de-DE"/>
              </w:rPr>
            </w:pPr>
            <w:r w:rsidRPr="00174DD5">
              <w:rPr>
                <w:rFonts w:eastAsia="Times New Roman"/>
                <w:b/>
                <w:sz w:val="22"/>
                <w:lang w:eastAsia="de-DE"/>
              </w:rPr>
              <w:t xml:space="preserve">        p-value*</w:t>
            </w:r>
          </w:p>
        </w:tc>
      </w:tr>
      <w:tr w:rsidR="000E6B5D" w:rsidRPr="00174DD5" w:rsidTr="002458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>CV FVD %</w:t>
            </w:r>
          </w:p>
        </w:tc>
        <w:tc>
          <w:tcPr>
            <w:tcW w:w="2050" w:type="dxa"/>
            <w:gridSpan w:val="2"/>
          </w:tcPr>
          <w:p w:rsidR="000E6B5D" w:rsidRPr="00174DD5" w:rsidRDefault="0098449B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5.0 (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4.7</w:t>
            </w:r>
            <w:r w:rsidRPr="00174DD5">
              <w:rPr>
                <w:rFonts w:eastAsia="Times New Roman" w:cs="Times New Roman"/>
                <w:sz w:val="22"/>
                <w:lang w:eastAsia="de-DE"/>
              </w:rPr>
              <w:t>)</w:t>
            </w:r>
          </w:p>
        </w:tc>
        <w:tc>
          <w:tcPr>
            <w:tcW w:w="2114" w:type="dxa"/>
            <w:gridSpan w:val="2"/>
          </w:tcPr>
          <w:p w:rsidR="000E6B5D" w:rsidRPr="00174DD5" w:rsidRDefault="0098449B" w:rsidP="00174DD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4.7 (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3</w:t>
            </w:r>
            <w:r w:rsidRPr="00174DD5">
              <w:rPr>
                <w:rFonts w:eastAsia="Times New Roman" w:cs="Times New Roman"/>
                <w:sz w:val="22"/>
                <w:lang w:eastAsia="de-DE"/>
              </w:rPr>
              <w:t>.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0</w:t>
            </w:r>
            <w:r w:rsidRPr="00174DD5">
              <w:rPr>
                <w:rFonts w:eastAsia="Times New Roman" w:cs="Times New Roman"/>
                <w:sz w:val="22"/>
                <w:lang w:eastAsia="de-DE"/>
              </w:rPr>
              <w:t>)</w:t>
            </w:r>
          </w:p>
        </w:tc>
        <w:tc>
          <w:tcPr>
            <w:tcW w:w="1041" w:type="dxa"/>
          </w:tcPr>
          <w:p w:rsidR="000E6B5D" w:rsidRPr="00174DD5" w:rsidRDefault="0098449B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8200</w:t>
            </w:r>
          </w:p>
        </w:tc>
      </w:tr>
      <w:tr w:rsidR="000E6B5D" w:rsidRPr="00174DD5" w:rsidTr="00245835">
        <w:trPr>
          <w:gridAfter w:val="1"/>
          <w:wAfter w:w="205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 xml:space="preserve"> CV VS % </w:t>
            </w:r>
          </w:p>
        </w:tc>
        <w:tc>
          <w:tcPr>
            <w:tcW w:w="2050" w:type="dxa"/>
            <w:gridSpan w:val="2"/>
          </w:tcPr>
          <w:p w:rsidR="000E6B5D" w:rsidRPr="00174DD5" w:rsidRDefault="0098449B" w:rsidP="00174D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3.9 (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3.8</w:t>
            </w:r>
            <w:r w:rsidRPr="00174DD5">
              <w:rPr>
                <w:rFonts w:eastAsia="Times New Roman" w:cs="Times New Roman"/>
                <w:sz w:val="22"/>
                <w:lang w:eastAsia="de-DE"/>
              </w:rPr>
              <w:t>)</w:t>
            </w:r>
          </w:p>
        </w:tc>
        <w:tc>
          <w:tcPr>
            <w:tcW w:w="2114" w:type="dxa"/>
            <w:gridSpan w:val="2"/>
          </w:tcPr>
          <w:p w:rsidR="000E6B5D" w:rsidRPr="00174DD5" w:rsidRDefault="0098449B" w:rsidP="00174DD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5.0 (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4.9</w:t>
            </w:r>
            <w:r w:rsidRPr="00174DD5">
              <w:rPr>
                <w:rFonts w:eastAsia="Times New Roman" w:cs="Times New Roman"/>
                <w:sz w:val="22"/>
                <w:lang w:eastAsia="de-DE"/>
              </w:rPr>
              <w:t>)</w:t>
            </w:r>
          </w:p>
        </w:tc>
        <w:tc>
          <w:tcPr>
            <w:tcW w:w="1041" w:type="dxa"/>
          </w:tcPr>
          <w:p w:rsidR="000E6B5D" w:rsidRPr="00174DD5" w:rsidRDefault="0098449B" w:rsidP="00174D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3911</w:t>
            </w:r>
          </w:p>
        </w:tc>
      </w:tr>
      <w:tr w:rsidR="000E6B5D" w:rsidRPr="00174DD5" w:rsidTr="002458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 xml:space="preserve">CV Diameter Small in % </w:t>
            </w:r>
          </w:p>
        </w:tc>
        <w:tc>
          <w:tcPr>
            <w:tcW w:w="2050" w:type="dxa"/>
            <w:gridSpan w:val="2"/>
          </w:tcPr>
          <w:p w:rsidR="000E6B5D" w:rsidRPr="00174DD5" w:rsidRDefault="0098449B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10.0 (</w:t>
            </w:r>
            <w:r w:rsidR="005F3B37" w:rsidRPr="00174DD5">
              <w:rPr>
                <w:rFonts w:eastAsia="Times New Roman" w:cs="Times New Roman"/>
                <w:sz w:val="22"/>
                <w:lang w:eastAsia="de-DE"/>
              </w:rPr>
              <w:t>9.8)</w:t>
            </w:r>
          </w:p>
        </w:tc>
        <w:tc>
          <w:tcPr>
            <w:tcW w:w="2114" w:type="dxa"/>
            <w:gridSpan w:val="2"/>
          </w:tcPr>
          <w:p w:rsidR="000E6B5D" w:rsidRPr="00174DD5" w:rsidRDefault="005F3B37" w:rsidP="00174DD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5.7 (9.3)</w:t>
            </w:r>
          </w:p>
        </w:tc>
        <w:tc>
          <w:tcPr>
            <w:tcW w:w="1041" w:type="dxa"/>
          </w:tcPr>
          <w:p w:rsidR="000E6B5D" w:rsidRPr="00174DD5" w:rsidRDefault="005F3B37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1328</w:t>
            </w:r>
          </w:p>
        </w:tc>
      </w:tr>
      <w:tr w:rsidR="000E6B5D" w:rsidRPr="00174DD5" w:rsidTr="00245835">
        <w:trPr>
          <w:gridAfter w:val="1"/>
          <w:wAfter w:w="205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 xml:space="preserve">CV Diameter Medium in % </w:t>
            </w:r>
          </w:p>
        </w:tc>
        <w:tc>
          <w:tcPr>
            <w:tcW w:w="2050" w:type="dxa"/>
            <w:gridSpan w:val="2"/>
          </w:tcPr>
          <w:p w:rsidR="000E6B5D" w:rsidRPr="00174DD5" w:rsidRDefault="005F3B37" w:rsidP="00174D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8.2 (7.6)</w:t>
            </w:r>
          </w:p>
        </w:tc>
        <w:tc>
          <w:tcPr>
            <w:tcW w:w="2114" w:type="dxa"/>
            <w:gridSpan w:val="2"/>
          </w:tcPr>
          <w:p w:rsidR="000E6B5D" w:rsidRPr="00174DD5" w:rsidRDefault="005F3B37" w:rsidP="00174DD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10.2 (6.7)</w:t>
            </w:r>
          </w:p>
        </w:tc>
        <w:tc>
          <w:tcPr>
            <w:tcW w:w="1041" w:type="dxa"/>
          </w:tcPr>
          <w:p w:rsidR="000E6B5D" w:rsidRPr="00174DD5" w:rsidRDefault="005F3B37" w:rsidP="00174DD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3407</w:t>
            </w:r>
          </w:p>
        </w:tc>
      </w:tr>
      <w:tr w:rsidR="000E6B5D" w:rsidRPr="00174DD5" w:rsidTr="0024583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5" w:type="dxa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</w:tcPr>
          <w:p w:rsidR="000E6B5D" w:rsidRPr="00174DD5" w:rsidRDefault="000E6B5D" w:rsidP="00174DD5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 xml:space="preserve">CV Diameter Large in % </w:t>
            </w:r>
          </w:p>
        </w:tc>
        <w:tc>
          <w:tcPr>
            <w:tcW w:w="2050" w:type="dxa"/>
            <w:gridSpan w:val="2"/>
          </w:tcPr>
          <w:p w:rsidR="000E6B5D" w:rsidRPr="00174DD5" w:rsidRDefault="005F3B37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 xml:space="preserve">27.5 (15.9) </w:t>
            </w:r>
          </w:p>
        </w:tc>
        <w:tc>
          <w:tcPr>
            <w:tcW w:w="2114" w:type="dxa"/>
            <w:gridSpan w:val="2"/>
          </w:tcPr>
          <w:p w:rsidR="000E6B5D" w:rsidRPr="00174DD5" w:rsidRDefault="00245835" w:rsidP="00174DD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44.9 (21.3)</w:t>
            </w:r>
          </w:p>
        </w:tc>
        <w:tc>
          <w:tcPr>
            <w:tcW w:w="1041" w:type="dxa"/>
          </w:tcPr>
          <w:p w:rsidR="000E6B5D" w:rsidRPr="00174DD5" w:rsidRDefault="00245835" w:rsidP="00174DD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b/>
                <w:sz w:val="22"/>
                <w:lang w:eastAsia="de-DE"/>
              </w:rPr>
              <w:t>0.0019</w:t>
            </w:r>
          </w:p>
        </w:tc>
      </w:tr>
      <w:tr w:rsidR="000E6B5D" w:rsidRPr="00174DD5" w:rsidTr="00245835">
        <w:trPr>
          <w:gridAfter w:val="1"/>
          <w:wAfter w:w="205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4" w:type="dxa"/>
            <w:shd w:val="clear" w:color="auto" w:fill="auto"/>
          </w:tcPr>
          <w:p w:rsidR="000E6B5D" w:rsidRPr="00174DD5" w:rsidRDefault="000E6B5D" w:rsidP="000E6B5D">
            <w:pPr>
              <w:spacing w:before="0" w:after="0"/>
              <w:rPr>
                <w:rFonts w:eastAsia="Times New Roman"/>
                <w:sz w:val="22"/>
                <w:lang w:eastAsia="de-DE"/>
              </w:rPr>
            </w:pPr>
            <w:r w:rsidRPr="00174DD5">
              <w:rPr>
                <w:rFonts w:eastAsia="Times New Roman"/>
                <w:sz w:val="22"/>
                <w:lang w:eastAsia="de-DE"/>
              </w:rPr>
              <w:t>% of user corrected vessel length</w:t>
            </w:r>
          </w:p>
        </w:tc>
        <w:tc>
          <w:tcPr>
            <w:tcW w:w="2050" w:type="dxa"/>
            <w:gridSpan w:val="2"/>
            <w:shd w:val="clear" w:color="auto" w:fill="auto"/>
          </w:tcPr>
          <w:p w:rsidR="000E6B5D" w:rsidRPr="00174DD5" w:rsidRDefault="00245835" w:rsidP="000E6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02 (0.08)</w:t>
            </w:r>
          </w:p>
        </w:tc>
        <w:tc>
          <w:tcPr>
            <w:tcW w:w="2114" w:type="dxa"/>
            <w:gridSpan w:val="2"/>
            <w:shd w:val="clear" w:color="auto" w:fill="auto"/>
          </w:tcPr>
          <w:p w:rsidR="000E6B5D" w:rsidRPr="00174DD5" w:rsidRDefault="00245835" w:rsidP="000E6B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05 (0.01)</w:t>
            </w:r>
          </w:p>
        </w:tc>
        <w:tc>
          <w:tcPr>
            <w:tcW w:w="1041" w:type="dxa"/>
            <w:shd w:val="clear" w:color="auto" w:fill="auto"/>
          </w:tcPr>
          <w:p w:rsidR="000E6B5D" w:rsidRPr="00174DD5" w:rsidRDefault="00245835" w:rsidP="000E6B5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eastAsia="de-DE"/>
              </w:rPr>
            </w:pPr>
            <w:r w:rsidRPr="00174DD5">
              <w:rPr>
                <w:rFonts w:eastAsia="Times New Roman" w:cs="Times New Roman"/>
                <w:sz w:val="22"/>
                <w:lang w:eastAsia="de-DE"/>
              </w:rPr>
              <w:t>0.1098</w:t>
            </w:r>
          </w:p>
        </w:tc>
      </w:tr>
    </w:tbl>
    <w:p w:rsidR="004B3903" w:rsidRPr="004B3903" w:rsidRDefault="004B3903" w:rsidP="000E6B5D">
      <w:pPr>
        <w:spacing w:before="0" w:after="0"/>
        <w:rPr>
          <w:rFonts w:eastAsia="Times New Roman" w:cs="Times New Roman"/>
          <w:sz w:val="16"/>
          <w:szCs w:val="16"/>
          <w:lang w:eastAsia="de-DE"/>
        </w:rPr>
      </w:pPr>
      <w:r>
        <w:rPr>
          <w:rFonts w:eastAsia="Times New Roman" w:cs="Times New Roman"/>
          <w:sz w:val="16"/>
          <w:szCs w:val="16"/>
          <w:lang w:eastAsia="de-DE"/>
        </w:rPr>
        <w:t>Data are presented as mean and SD</w:t>
      </w:r>
    </w:p>
    <w:p w:rsidR="000E6B5D" w:rsidRPr="00EA4FCD" w:rsidRDefault="000E6B5D" w:rsidP="000E6B5D">
      <w:pPr>
        <w:spacing w:before="0" w:after="0"/>
        <w:rPr>
          <w:rFonts w:eastAsia="Times New Roman" w:cs="Times New Roman"/>
          <w:sz w:val="16"/>
          <w:szCs w:val="16"/>
          <w:lang w:eastAsia="de-DE"/>
        </w:rPr>
      </w:pPr>
      <w:r w:rsidRPr="000E6B5D">
        <w:rPr>
          <w:rFonts w:eastAsia="Times New Roman" w:cs="Times New Roman"/>
          <w:b/>
          <w:sz w:val="16"/>
          <w:szCs w:val="16"/>
          <w:lang w:eastAsia="de-DE"/>
        </w:rPr>
        <w:t>*</w:t>
      </w:r>
      <w:r w:rsidRPr="000E6B5D">
        <w:rPr>
          <w:rFonts w:eastAsia="Times New Roman" w:cs="Times New Roman"/>
          <w:b/>
          <w:sz w:val="22"/>
          <w:szCs w:val="20"/>
          <w:lang w:eastAsia="de-DE"/>
        </w:rPr>
        <w:t xml:space="preserve"> </w:t>
      </w:r>
      <w:r w:rsidRPr="000E6B5D">
        <w:rPr>
          <w:rFonts w:eastAsia="Times New Roman" w:cs="Times New Roman"/>
          <w:sz w:val="16"/>
          <w:szCs w:val="16"/>
          <w:lang w:eastAsia="de-DE"/>
        </w:rPr>
        <w:t>two sample t-test with equal variances, statistically significant results are displayed in bold.</w:t>
      </w:r>
    </w:p>
    <w:p w:rsidR="00174DD5" w:rsidRDefault="00174DD5">
      <w:bookmarkStart w:id="0" w:name="_GoBack"/>
      <w:bookmarkEnd w:id="0"/>
    </w:p>
    <w:sectPr w:rsidR="00174DD5" w:rsidSect="00774A5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5D"/>
    <w:rsid w:val="00004E6C"/>
    <w:rsid w:val="000075D8"/>
    <w:rsid w:val="00007BDC"/>
    <w:rsid w:val="00030C35"/>
    <w:rsid w:val="00036C15"/>
    <w:rsid w:val="00036E37"/>
    <w:rsid w:val="00047369"/>
    <w:rsid w:val="00065F01"/>
    <w:rsid w:val="0007579D"/>
    <w:rsid w:val="000769FF"/>
    <w:rsid w:val="00083CF0"/>
    <w:rsid w:val="000A6311"/>
    <w:rsid w:val="000D10A6"/>
    <w:rsid w:val="000D3C29"/>
    <w:rsid w:val="000D7CED"/>
    <w:rsid w:val="000E6B5D"/>
    <w:rsid w:val="000F23B7"/>
    <w:rsid w:val="000F2BC7"/>
    <w:rsid w:val="00130239"/>
    <w:rsid w:val="00132A2B"/>
    <w:rsid w:val="0014277E"/>
    <w:rsid w:val="00155B71"/>
    <w:rsid w:val="001574D5"/>
    <w:rsid w:val="00174DD5"/>
    <w:rsid w:val="00176D8C"/>
    <w:rsid w:val="00194D4B"/>
    <w:rsid w:val="001A6A3F"/>
    <w:rsid w:val="001B5C04"/>
    <w:rsid w:val="001C505C"/>
    <w:rsid w:val="001E0098"/>
    <w:rsid w:val="001E1C78"/>
    <w:rsid w:val="001F1474"/>
    <w:rsid w:val="001F2309"/>
    <w:rsid w:val="001F4F18"/>
    <w:rsid w:val="00210AC6"/>
    <w:rsid w:val="0022475B"/>
    <w:rsid w:val="00230C54"/>
    <w:rsid w:val="00241A96"/>
    <w:rsid w:val="00245835"/>
    <w:rsid w:val="00247750"/>
    <w:rsid w:val="00262A78"/>
    <w:rsid w:val="00274382"/>
    <w:rsid w:val="0028291B"/>
    <w:rsid w:val="00283F9E"/>
    <w:rsid w:val="00292D0E"/>
    <w:rsid w:val="002B5C8F"/>
    <w:rsid w:val="002C52A1"/>
    <w:rsid w:val="002D45BF"/>
    <w:rsid w:val="002E0A4F"/>
    <w:rsid w:val="002F78AD"/>
    <w:rsid w:val="003002B5"/>
    <w:rsid w:val="00300F59"/>
    <w:rsid w:val="00384F85"/>
    <w:rsid w:val="0038550D"/>
    <w:rsid w:val="003A6864"/>
    <w:rsid w:val="003B3666"/>
    <w:rsid w:val="003D0D16"/>
    <w:rsid w:val="003D2377"/>
    <w:rsid w:val="003E08C4"/>
    <w:rsid w:val="003E47A0"/>
    <w:rsid w:val="0040125A"/>
    <w:rsid w:val="00420C1D"/>
    <w:rsid w:val="004348A1"/>
    <w:rsid w:val="00450298"/>
    <w:rsid w:val="00450C91"/>
    <w:rsid w:val="004764EF"/>
    <w:rsid w:val="0049495A"/>
    <w:rsid w:val="004B37F3"/>
    <w:rsid w:val="004B3903"/>
    <w:rsid w:val="004F2E28"/>
    <w:rsid w:val="005316BD"/>
    <w:rsid w:val="00531806"/>
    <w:rsid w:val="005338B8"/>
    <w:rsid w:val="00546156"/>
    <w:rsid w:val="005522AD"/>
    <w:rsid w:val="00561914"/>
    <w:rsid w:val="00567360"/>
    <w:rsid w:val="00580078"/>
    <w:rsid w:val="005829AD"/>
    <w:rsid w:val="0058614D"/>
    <w:rsid w:val="005B1D3B"/>
    <w:rsid w:val="005D1E53"/>
    <w:rsid w:val="005D2330"/>
    <w:rsid w:val="005D55A2"/>
    <w:rsid w:val="005D6077"/>
    <w:rsid w:val="005D6A83"/>
    <w:rsid w:val="005E3E11"/>
    <w:rsid w:val="005E7D47"/>
    <w:rsid w:val="005F2D32"/>
    <w:rsid w:val="005F3B37"/>
    <w:rsid w:val="00625749"/>
    <w:rsid w:val="006268CD"/>
    <w:rsid w:val="0063085E"/>
    <w:rsid w:val="00636A42"/>
    <w:rsid w:val="006428C6"/>
    <w:rsid w:val="0065532F"/>
    <w:rsid w:val="006862D5"/>
    <w:rsid w:val="0069033C"/>
    <w:rsid w:val="006C28A1"/>
    <w:rsid w:val="006D6690"/>
    <w:rsid w:val="006F3DE8"/>
    <w:rsid w:val="00705303"/>
    <w:rsid w:val="007136FA"/>
    <w:rsid w:val="00730324"/>
    <w:rsid w:val="007368A9"/>
    <w:rsid w:val="00745F05"/>
    <w:rsid w:val="00756F0C"/>
    <w:rsid w:val="007628DC"/>
    <w:rsid w:val="00774A5E"/>
    <w:rsid w:val="00785C82"/>
    <w:rsid w:val="00791FEA"/>
    <w:rsid w:val="00797B3C"/>
    <w:rsid w:val="007A00F8"/>
    <w:rsid w:val="007B2696"/>
    <w:rsid w:val="007B49F6"/>
    <w:rsid w:val="007C04EF"/>
    <w:rsid w:val="007D5F9C"/>
    <w:rsid w:val="007D6110"/>
    <w:rsid w:val="007D66CE"/>
    <w:rsid w:val="007E0AA1"/>
    <w:rsid w:val="00845661"/>
    <w:rsid w:val="008460CD"/>
    <w:rsid w:val="00855653"/>
    <w:rsid w:val="00863C11"/>
    <w:rsid w:val="008752BA"/>
    <w:rsid w:val="008865AF"/>
    <w:rsid w:val="008D2FE2"/>
    <w:rsid w:val="008E0FB2"/>
    <w:rsid w:val="008E2DE3"/>
    <w:rsid w:val="009028F2"/>
    <w:rsid w:val="00914DE0"/>
    <w:rsid w:val="00921A62"/>
    <w:rsid w:val="009274CC"/>
    <w:rsid w:val="009339D3"/>
    <w:rsid w:val="0093527C"/>
    <w:rsid w:val="009406DD"/>
    <w:rsid w:val="00963BED"/>
    <w:rsid w:val="009703BA"/>
    <w:rsid w:val="00971D44"/>
    <w:rsid w:val="00972E71"/>
    <w:rsid w:val="00974623"/>
    <w:rsid w:val="0097712D"/>
    <w:rsid w:val="00981EAB"/>
    <w:rsid w:val="0098449B"/>
    <w:rsid w:val="00990EB6"/>
    <w:rsid w:val="00991391"/>
    <w:rsid w:val="009A3FD3"/>
    <w:rsid w:val="009A6DDE"/>
    <w:rsid w:val="009B1F21"/>
    <w:rsid w:val="009E63D2"/>
    <w:rsid w:val="009F2C58"/>
    <w:rsid w:val="009F7D6A"/>
    <w:rsid w:val="00A13008"/>
    <w:rsid w:val="00A43FFA"/>
    <w:rsid w:val="00A71A77"/>
    <w:rsid w:val="00A80C5D"/>
    <w:rsid w:val="00A849C7"/>
    <w:rsid w:val="00A95B21"/>
    <w:rsid w:val="00AA447D"/>
    <w:rsid w:val="00AB4A89"/>
    <w:rsid w:val="00AE453C"/>
    <w:rsid w:val="00B0331A"/>
    <w:rsid w:val="00B10F26"/>
    <w:rsid w:val="00B116E4"/>
    <w:rsid w:val="00B40AEE"/>
    <w:rsid w:val="00B50A37"/>
    <w:rsid w:val="00B55D06"/>
    <w:rsid w:val="00B71329"/>
    <w:rsid w:val="00B91065"/>
    <w:rsid w:val="00B92A40"/>
    <w:rsid w:val="00B9562A"/>
    <w:rsid w:val="00BA0180"/>
    <w:rsid w:val="00BD1EF7"/>
    <w:rsid w:val="00BD7D54"/>
    <w:rsid w:val="00BE1CE9"/>
    <w:rsid w:val="00BE2194"/>
    <w:rsid w:val="00BE7896"/>
    <w:rsid w:val="00C1716D"/>
    <w:rsid w:val="00C41CFF"/>
    <w:rsid w:val="00C662D1"/>
    <w:rsid w:val="00C87B3A"/>
    <w:rsid w:val="00C94C2B"/>
    <w:rsid w:val="00CE19FA"/>
    <w:rsid w:val="00CF379B"/>
    <w:rsid w:val="00D13D03"/>
    <w:rsid w:val="00D15E04"/>
    <w:rsid w:val="00D34BFC"/>
    <w:rsid w:val="00D34EF6"/>
    <w:rsid w:val="00D43C71"/>
    <w:rsid w:val="00D474BD"/>
    <w:rsid w:val="00D66B67"/>
    <w:rsid w:val="00D73BEF"/>
    <w:rsid w:val="00D92CC0"/>
    <w:rsid w:val="00D93ABF"/>
    <w:rsid w:val="00DB0D60"/>
    <w:rsid w:val="00DC0EEB"/>
    <w:rsid w:val="00DC672D"/>
    <w:rsid w:val="00E147F6"/>
    <w:rsid w:val="00E370B9"/>
    <w:rsid w:val="00E507BE"/>
    <w:rsid w:val="00E51F5B"/>
    <w:rsid w:val="00E91355"/>
    <w:rsid w:val="00EC7A21"/>
    <w:rsid w:val="00ED43FB"/>
    <w:rsid w:val="00F4082C"/>
    <w:rsid w:val="00F41BF0"/>
    <w:rsid w:val="00F722CE"/>
    <w:rsid w:val="00F77184"/>
    <w:rsid w:val="00FA19BE"/>
    <w:rsid w:val="00FC41E5"/>
    <w:rsid w:val="00FD2E6D"/>
    <w:rsid w:val="00FD7EC5"/>
    <w:rsid w:val="00FE2365"/>
    <w:rsid w:val="00FF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7D5C56"/>
  <w15:docId w15:val="{45A53BE3-C503-F847-8829-9C5C8649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B5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511">
    <w:name w:val="Einfache Tabelle 511"/>
    <w:basedOn w:val="NormaleTabelle"/>
    <w:uiPriority w:val="45"/>
    <w:rsid w:val="000E6B5D"/>
    <w:rPr>
      <w:rFonts w:ascii="Calibri" w:hAnsi="Calibri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896"/>
    <w:pPr>
      <w:spacing w:before="0" w:after="0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89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Puchwein-Schwepcke</dc:creator>
  <cp:lastModifiedBy>Alexandra Puchwein-Schwepcke</cp:lastModifiedBy>
  <cp:revision>3</cp:revision>
  <dcterms:created xsi:type="dcterms:W3CDTF">2019-04-14T18:06:00Z</dcterms:created>
  <dcterms:modified xsi:type="dcterms:W3CDTF">2019-04-14T18:08:00Z</dcterms:modified>
</cp:coreProperties>
</file>